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863E7" w14:textId="484E6311" w:rsidR="00633B5B" w:rsidRPr="00230E6A" w:rsidRDefault="00D201FC" w:rsidP="00230E6A">
      <w:pPr>
        <w:jc w:val="center"/>
        <w:rPr>
          <w:rFonts w:asciiTheme="majorHAnsi" w:hAnsiTheme="majorHAnsi" w:cstheme="majorHAnsi"/>
          <w:bCs/>
          <w:lang w:val="en-GB"/>
        </w:rPr>
      </w:pPr>
      <w:r>
        <w:rPr>
          <w:rFonts w:asciiTheme="majorHAnsi" w:hAnsiTheme="majorHAnsi" w:cstheme="majorHAnsi"/>
          <w:b/>
          <w:lang w:val="en-GB"/>
        </w:rPr>
        <w:t xml:space="preserve">S4 </w:t>
      </w:r>
      <w:r w:rsidR="00092887">
        <w:rPr>
          <w:rFonts w:asciiTheme="majorHAnsi" w:hAnsiTheme="majorHAnsi" w:cstheme="majorHAnsi"/>
          <w:b/>
          <w:lang w:val="en-GB"/>
        </w:rPr>
        <w:t>T</w:t>
      </w:r>
      <w:r w:rsidR="00092887" w:rsidRPr="00230E6A">
        <w:rPr>
          <w:rFonts w:asciiTheme="majorHAnsi" w:hAnsiTheme="majorHAnsi" w:cstheme="majorHAnsi"/>
          <w:b/>
          <w:lang w:val="en-GB"/>
        </w:rPr>
        <w:t>able</w:t>
      </w:r>
      <w:bookmarkStart w:id="0" w:name="_GoBack"/>
      <w:bookmarkEnd w:id="0"/>
      <w:r w:rsidR="00092887" w:rsidRPr="00230E6A">
        <w:rPr>
          <w:rFonts w:asciiTheme="majorHAnsi" w:hAnsiTheme="majorHAnsi" w:cstheme="majorHAnsi"/>
          <w:b/>
          <w:lang w:val="en-GB"/>
        </w:rPr>
        <w:t xml:space="preserve"> – </w:t>
      </w:r>
      <w:r w:rsidR="0002637B" w:rsidRPr="0002637B">
        <w:rPr>
          <w:rFonts w:asciiTheme="majorHAnsi" w:hAnsiTheme="majorHAnsi" w:cstheme="majorHAnsi"/>
          <w:bCs/>
          <w:lang w:val="en-GB"/>
        </w:rPr>
        <w:t xml:space="preserve">Fold-change of </w:t>
      </w:r>
      <w:r w:rsidR="0002637B" w:rsidRPr="0002637B">
        <w:rPr>
          <w:rFonts w:asciiTheme="majorHAnsi" w:hAnsiTheme="majorHAnsi" w:cstheme="majorHAnsi"/>
          <w:bCs/>
          <w:i/>
          <w:iCs/>
          <w:lang w:val="en-GB"/>
        </w:rPr>
        <w:t>mafbx, igf-1</w:t>
      </w:r>
      <w:r w:rsidR="0002637B" w:rsidRPr="0002637B">
        <w:rPr>
          <w:rFonts w:asciiTheme="majorHAnsi" w:hAnsiTheme="majorHAnsi" w:cstheme="majorHAnsi"/>
          <w:bCs/>
          <w:lang w:val="en-GB"/>
        </w:rPr>
        <w:t xml:space="preserve"> and </w:t>
      </w:r>
      <w:r w:rsidR="0002637B" w:rsidRPr="0002637B">
        <w:rPr>
          <w:rFonts w:asciiTheme="majorHAnsi" w:hAnsiTheme="majorHAnsi" w:cstheme="majorHAnsi"/>
          <w:bCs/>
          <w:i/>
          <w:iCs/>
          <w:lang w:val="en-GB"/>
        </w:rPr>
        <w:t>pvalb</w:t>
      </w:r>
      <w:r w:rsidR="0002637B" w:rsidRPr="0002637B">
        <w:rPr>
          <w:rFonts w:asciiTheme="majorHAnsi" w:hAnsiTheme="majorHAnsi" w:cstheme="majorHAnsi"/>
          <w:bCs/>
          <w:lang w:val="en-GB"/>
        </w:rPr>
        <w:t xml:space="preserve"> in the fast-twitch muscle of </w:t>
      </w:r>
      <w:r w:rsidR="0002637B" w:rsidRPr="0002637B">
        <w:rPr>
          <w:rFonts w:asciiTheme="majorHAnsi" w:hAnsiTheme="majorHAnsi" w:cstheme="majorHAnsi"/>
          <w:bCs/>
          <w:i/>
          <w:iCs/>
          <w:lang w:val="en-GB"/>
        </w:rPr>
        <w:t>Piaractus mesopotamicus</w:t>
      </w:r>
      <w:r w:rsidR="0002637B" w:rsidRPr="0002637B">
        <w:rPr>
          <w:rFonts w:asciiTheme="majorHAnsi" w:hAnsiTheme="majorHAnsi" w:cstheme="majorHAnsi"/>
          <w:bCs/>
          <w:lang w:val="en-GB"/>
        </w:rPr>
        <w:t xml:space="preserve"> after 30 days of fasting and 6h, 24h, 48h and 30 days of refeeding. Gene expression was assessed with RT-qPCR. The fold-change was calculated by the comparative Ct method and is relative to the control </w:t>
      </w:r>
      <w:r w:rsidR="0002637B" w:rsidRPr="0002637B">
        <w:rPr>
          <w:rFonts w:asciiTheme="majorHAnsi" w:hAnsiTheme="majorHAnsi" w:cstheme="majorHAnsi"/>
          <w:bCs/>
          <w:i/>
          <w:iCs/>
          <w:lang w:val="en-GB"/>
        </w:rPr>
        <w:t>rpl13</w:t>
      </w:r>
      <w:r w:rsidR="0002637B" w:rsidRPr="0002637B">
        <w:rPr>
          <w:rFonts w:asciiTheme="majorHAnsi" w:hAnsiTheme="majorHAnsi" w:cstheme="majorHAnsi"/>
          <w:bCs/>
          <w:lang w:val="en-GB"/>
        </w:rPr>
        <w:t>. The same control was used for 6h and 24h of refeeding in order to minimize the number of slaughtered animals</w:t>
      </w:r>
      <w:r w:rsidR="0002637B">
        <w:rPr>
          <w:rFonts w:asciiTheme="majorHAnsi" w:hAnsiTheme="majorHAnsi" w:cstheme="majorHAnsi"/>
          <w:bCs/>
          <w:lang w:val="en-GB"/>
        </w:rPr>
        <w:t>.</w:t>
      </w:r>
    </w:p>
    <w:tbl>
      <w:tblPr>
        <w:tblW w:w="1110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1060"/>
        <w:gridCol w:w="822"/>
        <w:gridCol w:w="2209"/>
        <w:gridCol w:w="1369"/>
        <w:gridCol w:w="822"/>
        <w:gridCol w:w="2209"/>
        <w:gridCol w:w="1369"/>
      </w:tblGrid>
      <w:tr w:rsidR="001F4B67" w:rsidRPr="00230E6A" w14:paraId="03F9D13B" w14:textId="77777777" w:rsidTr="001B04C7">
        <w:trPr>
          <w:trHeight w:val="312"/>
        </w:trPr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184FB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9282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4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72DA" w14:textId="1DCFA4E8" w:rsidR="001F4B67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CONTROL GROUP</w:t>
            </w:r>
          </w:p>
        </w:tc>
        <w:tc>
          <w:tcPr>
            <w:tcW w:w="4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BEC8" w14:textId="1A8967FC" w:rsidR="001F4B67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EXPERIMENTAL GROUP</w:t>
            </w:r>
          </w:p>
        </w:tc>
      </w:tr>
      <w:tr w:rsidR="001F4B67" w:rsidRPr="00230E6A" w14:paraId="5514F8B9" w14:textId="77777777" w:rsidTr="001B04C7">
        <w:trPr>
          <w:trHeight w:val="312"/>
        </w:trPr>
        <w:tc>
          <w:tcPr>
            <w:tcW w:w="12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C7E5B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2C32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4A6A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8C97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tandard deviation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4CA7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ample siz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8DAB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9B48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tandard deviation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01E8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Sample size</w:t>
            </w:r>
          </w:p>
        </w:tc>
      </w:tr>
      <w:tr w:rsidR="001F4B67" w:rsidRPr="00230E6A" w14:paraId="0EC3E034" w14:textId="77777777" w:rsidTr="001B04C7">
        <w:trPr>
          <w:trHeight w:val="312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AA13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5EB6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</w:p>
        </w:tc>
        <w:tc>
          <w:tcPr>
            <w:tcW w:w="8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54B7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pt-BR"/>
              </w:rPr>
              <w:t>mafbx</w:t>
            </w:r>
          </w:p>
        </w:tc>
      </w:tr>
      <w:tr w:rsidR="001F4B67" w:rsidRPr="00230E6A" w14:paraId="4234E0E7" w14:textId="77777777" w:rsidTr="001B04C7">
        <w:trPr>
          <w:trHeight w:val="312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D7B4" w14:textId="292ABFE0" w:rsidR="001F4B67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FAST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B954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30d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BA68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12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2164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14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CBAD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773B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.546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BB92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6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9F29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</w:t>
            </w:r>
          </w:p>
        </w:tc>
      </w:tr>
      <w:tr w:rsidR="005F7F0D" w:rsidRPr="00230E6A" w14:paraId="597CFF48" w14:textId="77777777" w:rsidTr="001B04C7">
        <w:trPr>
          <w:trHeight w:val="312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E540" w14:textId="4033537E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REFEED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67DF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6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A284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12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7263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14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2CA5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B505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709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5D0E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12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AC91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</w:t>
            </w:r>
          </w:p>
        </w:tc>
      </w:tr>
      <w:tr w:rsidR="005F7F0D" w:rsidRPr="00230E6A" w14:paraId="67300FC8" w14:textId="77777777" w:rsidTr="001B04C7">
        <w:trPr>
          <w:trHeight w:val="312"/>
        </w:trPr>
        <w:tc>
          <w:tcPr>
            <w:tcW w:w="12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475F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D5A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24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9F8B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12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6798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14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12B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419D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65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E7EC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38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11F1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</w:t>
            </w:r>
          </w:p>
        </w:tc>
      </w:tr>
      <w:tr w:rsidR="005F7F0D" w:rsidRPr="00230E6A" w14:paraId="406AD2C4" w14:textId="77777777" w:rsidTr="001B04C7">
        <w:trPr>
          <w:trHeight w:val="312"/>
        </w:trPr>
        <w:tc>
          <w:tcPr>
            <w:tcW w:w="12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6591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3376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48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E9CC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03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E5DD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7127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3650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6B89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2522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43C1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12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2CE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</w:t>
            </w:r>
          </w:p>
        </w:tc>
      </w:tr>
      <w:tr w:rsidR="005F7F0D" w:rsidRPr="00230E6A" w14:paraId="705AD538" w14:textId="77777777" w:rsidTr="003B7546">
        <w:trPr>
          <w:trHeight w:val="312"/>
        </w:trPr>
        <w:tc>
          <w:tcPr>
            <w:tcW w:w="1247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8729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278E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30d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4F80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527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9DF7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228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FCF9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BA0B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7027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0CD1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376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7915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</w:t>
            </w:r>
          </w:p>
        </w:tc>
      </w:tr>
      <w:tr w:rsidR="001F4B67" w:rsidRPr="00230E6A" w14:paraId="2039C5B0" w14:textId="77777777" w:rsidTr="003B7546">
        <w:trPr>
          <w:trHeight w:val="312"/>
        </w:trPr>
        <w:tc>
          <w:tcPr>
            <w:tcW w:w="12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C731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9AC3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pt-BR"/>
              </w:rPr>
            </w:pPr>
          </w:p>
        </w:tc>
        <w:tc>
          <w:tcPr>
            <w:tcW w:w="8800" w:type="dxa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FD43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pt-BR"/>
              </w:rPr>
              <w:t>igf-1</w:t>
            </w:r>
          </w:p>
        </w:tc>
      </w:tr>
      <w:tr w:rsidR="001F4B67" w:rsidRPr="00230E6A" w14:paraId="2D83A0C2" w14:textId="77777777" w:rsidTr="001B04C7">
        <w:trPr>
          <w:trHeight w:val="312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BC50" w14:textId="6206B4FA" w:rsidR="001F4B67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FAST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3EED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30d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D939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05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325B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3477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8DF3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624A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5269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A7DE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2099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E61C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</w:t>
            </w:r>
          </w:p>
        </w:tc>
      </w:tr>
      <w:tr w:rsidR="005F7F0D" w:rsidRPr="00230E6A" w14:paraId="0245B8BF" w14:textId="77777777" w:rsidTr="001B04C7">
        <w:trPr>
          <w:trHeight w:val="312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EB20" w14:textId="2D124AEF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REFEED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EA63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6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C7E8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05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F782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3477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031B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E439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89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2824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282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A0DB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</w:t>
            </w:r>
          </w:p>
        </w:tc>
      </w:tr>
      <w:tr w:rsidR="005F7F0D" w:rsidRPr="00230E6A" w14:paraId="73F1C285" w14:textId="77777777" w:rsidTr="001B04C7">
        <w:trPr>
          <w:trHeight w:val="312"/>
        </w:trPr>
        <w:tc>
          <w:tcPr>
            <w:tcW w:w="12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19EE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8F30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24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F91C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05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6463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3477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132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0CFF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532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6B35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1629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7830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</w:t>
            </w:r>
          </w:p>
        </w:tc>
      </w:tr>
      <w:tr w:rsidR="005F7F0D" w:rsidRPr="00230E6A" w14:paraId="4071F597" w14:textId="77777777" w:rsidTr="001B04C7">
        <w:trPr>
          <w:trHeight w:val="312"/>
        </w:trPr>
        <w:tc>
          <w:tcPr>
            <w:tcW w:w="12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568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A71B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48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686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073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676C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37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8DED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81F5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83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6B11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816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6DED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</w:t>
            </w:r>
          </w:p>
        </w:tc>
      </w:tr>
      <w:tr w:rsidR="005F7F0D" w:rsidRPr="00230E6A" w14:paraId="099F17BE" w14:textId="77777777" w:rsidTr="003B7546">
        <w:trPr>
          <w:trHeight w:val="312"/>
        </w:trPr>
        <w:tc>
          <w:tcPr>
            <w:tcW w:w="1247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692F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2D48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30d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EAB7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05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33DC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383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86C4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F32D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7949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0DB7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7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15CD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</w:t>
            </w:r>
          </w:p>
        </w:tc>
      </w:tr>
      <w:tr w:rsidR="001F4B67" w:rsidRPr="00230E6A" w14:paraId="13BCCB39" w14:textId="77777777" w:rsidTr="003B7546">
        <w:trPr>
          <w:trHeight w:val="312"/>
        </w:trPr>
        <w:tc>
          <w:tcPr>
            <w:tcW w:w="12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8554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AEEC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pt-BR"/>
              </w:rPr>
            </w:pPr>
          </w:p>
        </w:tc>
        <w:tc>
          <w:tcPr>
            <w:tcW w:w="8800" w:type="dxa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718C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pt-BR"/>
              </w:rPr>
              <w:t>pvalb</w:t>
            </w:r>
          </w:p>
        </w:tc>
      </w:tr>
      <w:tr w:rsidR="001F4B67" w:rsidRPr="00230E6A" w14:paraId="45B83274" w14:textId="77777777" w:rsidTr="001B04C7">
        <w:trPr>
          <w:trHeight w:val="312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087F" w14:textId="4ED1CA25" w:rsidR="001F4B67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FAST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D237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30d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7F44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64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3423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6986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F3C9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5464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983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4928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268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72A6" w14:textId="77777777" w:rsidR="001F4B67" w:rsidRPr="00230E6A" w:rsidRDefault="001F4B67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</w:t>
            </w:r>
          </w:p>
        </w:tc>
      </w:tr>
      <w:tr w:rsidR="005F7F0D" w:rsidRPr="00230E6A" w14:paraId="7E38C473" w14:textId="77777777" w:rsidTr="001B04C7">
        <w:trPr>
          <w:trHeight w:val="312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7869" w14:textId="280536AA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REFEEDING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400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6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AF0E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64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6376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6986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6243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6741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1559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E3F4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689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0272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9</w:t>
            </w:r>
          </w:p>
        </w:tc>
      </w:tr>
      <w:tr w:rsidR="005F7F0D" w:rsidRPr="00230E6A" w14:paraId="478D2EFC" w14:textId="77777777" w:rsidTr="001B04C7">
        <w:trPr>
          <w:trHeight w:val="312"/>
        </w:trPr>
        <w:tc>
          <w:tcPr>
            <w:tcW w:w="12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6557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944C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24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EB58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64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709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6986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916D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AF08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1561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94B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1019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A711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</w:t>
            </w:r>
          </w:p>
        </w:tc>
      </w:tr>
      <w:tr w:rsidR="005F7F0D" w:rsidRPr="00230E6A" w14:paraId="49B581CB" w14:textId="77777777" w:rsidTr="001B04C7">
        <w:trPr>
          <w:trHeight w:val="312"/>
        </w:trPr>
        <w:tc>
          <w:tcPr>
            <w:tcW w:w="12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6466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5148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48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01C9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87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5290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907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3048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2F6C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7461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FFFA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3695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E712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</w:t>
            </w:r>
          </w:p>
        </w:tc>
      </w:tr>
      <w:tr w:rsidR="005F7F0D" w:rsidRPr="00230E6A" w14:paraId="3324DC80" w14:textId="77777777" w:rsidTr="001B04C7">
        <w:trPr>
          <w:trHeight w:val="312"/>
        </w:trPr>
        <w:tc>
          <w:tcPr>
            <w:tcW w:w="1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2415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2395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30d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B876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12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5C96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595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B889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5C01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5396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4C22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2196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8FE9" w14:textId="77777777" w:rsidR="005F7F0D" w:rsidRPr="00230E6A" w:rsidRDefault="005F7F0D" w:rsidP="00230E6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</w:t>
            </w:r>
          </w:p>
        </w:tc>
      </w:tr>
    </w:tbl>
    <w:p w14:paraId="41D8CC48" w14:textId="41E48F8E" w:rsidR="00D17157" w:rsidRPr="00127154" w:rsidRDefault="00D17157" w:rsidP="00A85D2D">
      <w:pPr>
        <w:rPr>
          <w:rFonts w:asciiTheme="majorHAnsi" w:hAnsiTheme="majorHAnsi" w:cstheme="majorHAnsi"/>
          <w:lang w:val="en-GB"/>
        </w:rPr>
      </w:pPr>
    </w:p>
    <w:sectPr w:rsidR="00D17157" w:rsidRPr="00127154" w:rsidSect="00BC3B57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571DD"/>
    <w:rsid w:val="0007734A"/>
    <w:rsid w:val="00085D91"/>
    <w:rsid w:val="00092887"/>
    <w:rsid w:val="000A04B5"/>
    <w:rsid w:val="000C63BC"/>
    <w:rsid w:val="000F63E2"/>
    <w:rsid w:val="00111FF0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3055E"/>
    <w:rsid w:val="00542F7F"/>
    <w:rsid w:val="00590A1E"/>
    <w:rsid w:val="005F4879"/>
    <w:rsid w:val="005F7F0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816D41"/>
    <w:rsid w:val="008712E5"/>
    <w:rsid w:val="00893690"/>
    <w:rsid w:val="00894883"/>
    <w:rsid w:val="008F02F4"/>
    <w:rsid w:val="00917B9C"/>
    <w:rsid w:val="009C019F"/>
    <w:rsid w:val="009C2BDD"/>
    <w:rsid w:val="00A02D5D"/>
    <w:rsid w:val="00A63AD8"/>
    <w:rsid w:val="00A85D2D"/>
    <w:rsid w:val="00AB337E"/>
    <w:rsid w:val="00AC2837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201FC"/>
    <w:rsid w:val="00D35E3C"/>
    <w:rsid w:val="00D70B05"/>
    <w:rsid w:val="00DB1B09"/>
    <w:rsid w:val="00DF1717"/>
    <w:rsid w:val="00DF6C93"/>
    <w:rsid w:val="00E30790"/>
    <w:rsid w:val="00E42FCF"/>
    <w:rsid w:val="00EC6CB6"/>
    <w:rsid w:val="00ED43BB"/>
    <w:rsid w:val="00EF465D"/>
    <w:rsid w:val="00F13D00"/>
    <w:rsid w:val="00F469FF"/>
    <w:rsid w:val="00F72D65"/>
    <w:rsid w:val="00F75623"/>
    <w:rsid w:val="00FA6F4A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8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5</cp:revision>
  <dcterms:created xsi:type="dcterms:W3CDTF">2019-06-28T12:51:00Z</dcterms:created>
  <dcterms:modified xsi:type="dcterms:W3CDTF">2019-11-27T22:08:00Z</dcterms:modified>
</cp:coreProperties>
</file>